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326B" w:rsidRDefault="0074326B">
      <w:pPr>
        <w:rPr>
          <w:rFonts w:ascii="Times New Roman" w:hAnsi="Times New Roman" w:cs="Times New Roman"/>
          <w:sz w:val="20"/>
          <w:szCs w:val="20"/>
        </w:rPr>
      </w:pPr>
    </w:p>
    <w:p w:rsidR="0074326B" w:rsidRPr="00D97008" w:rsidRDefault="00AD228E" w:rsidP="00BB61F1">
      <w:pPr>
        <w:tabs>
          <w:tab w:val="left" w:pos="6534"/>
        </w:tabs>
        <w:jc w:val="center"/>
        <w:rPr>
          <w:rFonts w:ascii="Times New Roman" w:hAnsi="Times New Roman" w:cs="Times New Roman"/>
          <w:lang w:val="en-US"/>
        </w:rPr>
      </w:pPr>
      <w:r w:rsidRPr="00AD228E">
        <w:rPr>
          <w:rFonts w:ascii="Times New Roman" w:hAnsi="Times New Roman" w:cs="Times New Roman"/>
          <w:b/>
          <w:lang w:val="en-US"/>
        </w:rPr>
        <w:t>Table S1</w:t>
      </w:r>
      <w:r w:rsidR="0074326B" w:rsidRPr="00D97008">
        <w:rPr>
          <w:rFonts w:ascii="Times New Roman" w:hAnsi="Times New Roman" w:cs="Times New Roman"/>
          <w:lang w:val="en-US"/>
        </w:rPr>
        <w:t xml:space="preserve">: </w:t>
      </w:r>
      <w:r w:rsidR="0043172F" w:rsidRPr="00D97008">
        <w:rPr>
          <w:rFonts w:ascii="Times New Roman" w:hAnsi="Times New Roman" w:cs="Times New Roman"/>
          <w:lang w:val="en-US"/>
        </w:rPr>
        <w:t>De</w:t>
      </w:r>
      <w:r w:rsidR="0074326B" w:rsidRPr="00D97008">
        <w:rPr>
          <w:rFonts w:ascii="Times New Roman" w:hAnsi="Times New Roman" w:cs="Times New Roman"/>
          <w:lang w:val="en-US"/>
        </w:rPr>
        <w:t xml:space="preserve">tection </w:t>
      </w:r>
      <w:r w:rsidR="0043172F" w:rsidRPr="00D97008">
        <w:rPr>
          <w:rFonts w:ascii="Times New Roman" w:hAnsi="Times New Roman" w:cs="Times New Roman"/>
          <w:lang w:val="en-US"/>
        </w:rPr>
        <w:t>Limit</w:t>
      </w:r>
      <w:r w:rsidR="0074326B" w:rsidRPr="00D97008">
        <w:rPr>
          <w:rFonts w:ascii="Times New Roman" w:hAnsi="Times New Roman" w:cs="Times New Roman"/>
          <w:lang w:val="en-US"/>
        </w:rPr>
        <w:t xml:space="preserve"> </w:t>
      </w:r>
      <w:r w:rsidR="00D97008" w:rsidRPr="00D97008">
        <w:rPr>
          <w:rFonts w:ascii="Times New Roman" w:hAnsi="Times New Roman" w:cs="Times New Roman"/>
          <w:lang w:val="en-US"/>
        </w:rPr>
        <w:t xml:space="preserve">of </w:t>
      </w:r>
      <w:r w:rsidR="00D97008" w:rsidRPr="00AD228E">
        <w:rPr>
          <w:rFonts w:ascii="Times New Roman" w:hAnsi="Times New Roman" w:cs="Times New Roman"/>
          <w:i/>
          <w:lang w:val="en-US"/>
        </w:rPr>
        <w:t>IS2404</w:t>
      </w:r>
      <w:r w:rsidR="006D2195" w:rsidRPr="00D97008">
        <w:rPr>
          <w:rFonts w:ascii="Times New Roman" w:hAnsi="Times New Roman" w:cs="Times New Roman"/>
          <w:lang w:val="en-US"/>
        </w:rPr>
        <w:t>-</w:t>
      </w:r>
      <w:r w:rsidR="0074326B" w:rsidRPr="00D97008">
        <w:rPr>
          <w:rFonts w:ascii="Times New Roman" w:hAnsi="Times New Roman" w:cs="Times New Roman"/>
          <w:lang w:val="en-US"/>
        </w:rPr>
        <w:t xml:space="preserve">qPCR </w:t>
      </w:r>
      <w:r w:rsidR="0043172F" w:rsidRPr="00D97008">
        <w:rPr>
          <w:rFonts w:ascii="Times New Roman" w:hAnsi="Times New Roman" w:cs="Times New Roman"/>
          <w:lang w:val="en-US"/>
        </w:rPr>
        <w:t xml:space="preserve">based on </w:t>
      </w:r>
      <w:r w:rsidR="002F436C" w:rsidRPr="00D97008">
        <w:rPr>
          <w:rFonts w:ascii="Times New Roman" w:hAnsi="Times New Roman" w:cs="Times New Roman"/>
          <w:i/>
          <w:lang w:val="en-US"/>
        </w:rPr>
        <w:t xml:space="preserve">M. </w:t>
      </w:r>
      <w:proofErr w:type="spellStart"/>
      <w:r w:rsidR="002F436C" w:rsidRPr="00D97008">
        <w:rPr>
          <w:rFonts w:ascii="Times New Roman" w:hAnsi="Times New Roman" w:cs="Times New Roman"/>
          <w:i/>
          <w:lang w:val="en-US"/>
        </w:rPr>
        <w:t>ulcerans</w:t>
      </w:r>
      <w:proofErr w:type="spellEnd"/>
      <w:r w:rsidR="002F436C" w:rsidRPr="00D97008">
        <w:rPr>
          <w:rFonts w:ascii="Times New Roman" w:hAnsi="Times New Roman" w:cs="Times New Roman"/>
          <w:lang w:val="en-US"/>
        </w:rPr>
        <w:t xml:space="preserve"> </w:t>
      </w:r>
      <w:r w:rsidR="0074326B" w:rsidRPr="00D97008">
        <w:rPr>
          <w:rFonts w:ascii="Times New Roman" w:hAnsi="Times New Roman" w:cs="Times New Roman"/>
          <w:lang w:val="en-US"/>
        </w:rPr>
        <w:t>plasmid</w:t>
      </w:r>
      <w:r w:rsidR="0043172F" w:rsidRPr="00D97008">
        <w:rPr>
          <w:rFonts w:ascii="Times New Roman" w:hAnsi="Times New Roman" w:cs="Times New Roman"/>
          <w:lang w:val="en-US"/>
        </w:rPr>
        <w:t xml:space="preserve"> DNA</w:t>
      </w:r>
    </w:p>
    <w:tbl>
      <w:tblPr>
        <w:tblpPr w:leftFromText="141" w:rightFromText="141" w:vertAnchor="text" w:horzAnchor="margin" w:tblpXSpec="center" w:tblpY="276"/>
        <w:tblW w:w="69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82"/>
        <w:gridCol w:w="1902"/>
      </w:tblGrid>
      <w:tr w:rsidR="004C446B" w:rsidRPr="00B91103" w:rsidTr="004C446B">
        <w:trPr>
          <w:trHeight w:val="414"/>
        </w:trPr>
        <w:tc>
          <w:tcPr>
            <w:tcW w:w="5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6CF9" w:rsidRDefault="001C6CF9" w:rsidP="001C6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Series dilutions of </w:t>
            </w:r>
            <w:r w:rsidR="00B91103" w:rsidRPr="00B9110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fr-FR"/>
              </w:rPr>
              <w:t xml:space="preserve">M. </w:t>
            </w:r>
            <w:proofErr w:type="spellStart"/>
            <w:r w:rsidR="00B91103" w:rsidRPr="00B9110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fr-FR"/>
              </w:rPr>
              <w:t>ulcerans</w:t>
            </w:r>
            <w:proofErr w:type="spellEnd"/>
            <w:r w:rsidR="00B911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</w:t>
            </w:r>
            <w:r w:rsidRPr="001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Plasmid </w:t>
            </w:r>
            <w:r w:rsidR="004C446B" w:rsidRPr="001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DN</w:t>
            </w:r>
            <w:r w:rsidRPr="001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A</w:t>
            </w:r>
          </w:p>
          <w:p w:rsidR="004C446B" w:rsidRPr="001C6CF9" w:rsidRDefault="001C6CF9" w:rsidP="001C6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</w:t>
            </w:r>
            <w:r w:rsidR="004C446B" w:rsidRPr="001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(Copies/µl) 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446B" w:rsidRPr="00B91103" w:rsidRDefault="004C446B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1C6C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</w:t>
            </w:r>
            <w:r w:rsidRPr="00B911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Ct (</w:t>
            </w:r>
            <w:r w:rsidRPr="00AD228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fr-FR"/>
              </w:rPr>
              <w:t>IS2404</w:t>
            </w:r>
            <w:r w:rsidRPr="00B911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) </w:t>
            </w:r>
          </w:p>
        </w:tc>
      </w:tr>
      <w:tr w:rsidR="004C446B" w:rsidRPr="00B91103" w:rsidTr="004C446B">
        <w:trPr>
          <w:trHeight w:val="414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4C446B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  <w:r w:rsidRPr="00B91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A2071C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.</w:t>
            </w:r>
            <w:r w:rsidR="004C446B"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4C446B" w:rsidRPr="00B91103" w:rsidTr="004C446B">
        <w:trPr>
          <w:trHeight w:val="414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4C446B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  <w:r w:rsidRPr="00B91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A2071C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.</w:t>
            </w:r>
            <w:r w:rsidR="004C446B"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</w:p>
        </w:tc>
      </w:tr>
      <w:tr w:rsidR="004C446B" w:rsidRPr="00B91103" w:rsidTr="004C446B">
        <w:trPr>
          <w:trHeight w:val="414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4C446B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  <w:r w:rsidRPr="00B91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A2071C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.</w:t>
            </w:r>
            <w:r w:rsidR="004C446B"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</w:tr>
      <w:tr w:rsidR="004C446B" w:rsidRPr="00B91103" w:rsidTr="004C446B">
        <w:trPr>
          <w:trHeight w:val="414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4C446B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  <w:r w:rsidRPr="00B91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A2071C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6.</w:t>
            </w:r>
            <w:r w:rsidR="004C446B"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</w:tr>
      <w:tr w:rsidR="004C446B" w:rsidRPr="00B91103" w:rsidTr="004C446B">
        <w:trPr>
          <w:trHeight w:val="414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4C446B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  <w:r w:rsidRPr="00B91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A2071C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1.</w:t>
            </w:r>
            <w:r w:rsidR="004C446B"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</w:tr>
      <w:tr w:rsidR="004C446B" w:rsidRPr="00B91103" w:rsidTr="004C446B">
        <w:trPr>
          <w:trHeight w:val="435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4C446B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  <w:r w:rsidRPr="00B91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A2071C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5.</w:t>
            </w:r>
            <w:r w:rsidR="004C446B"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</w:t>
            </w:r>
          </w:p>
        </w:tc>
      </w:tr>
      <w:tr w:rsidR="004C446B" w:rsidRPr="00B91103" w:rsidTr="004C446B">
        <w:trPr>
          <w:trHeight w:val="414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4C446B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  <w:r w:rsidRPr="00B91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A2071C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8.</w:t>
            </w:r>
            <w:r w:rsidR="004C446B"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</w:p>
        </w:tc>
      </w:tr>
      <w:tr w:rsidR="004C446B" w:rsidRPr="00B91103" w:rsidTr="004C446B">
        <w:trPr>
          <w:trHeight w:val="414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4C446B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  <w:r w:rsidRPr="00B91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A2071C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1.</w:t>
            </w:r>
            <w:r w:rsidR="004C446B"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</w:tr>
      <w:tr w:rsidR="004C446B" w:rsidRPr="00B91103" w:rsidTr="004C446B">
        <w:trPr>
          <w:trHeight w:val="414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4C446B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  <w:r w:rsidRPr="00B91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A2071C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4.</w:t>
            </w:r>
            <w:r w:rsidR="004C446B"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</w:tr>
      <w:tr w:rsidR="004C446B" w:rsidRPr="00B91103" w:rsidTr="004C446B">
        <w:trPr>
          <w:trHeight w:val="414"/>
        </w:trPr>
        <w:tc>
          <w:tcPr>
            <w:tcW w:w="5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4C446B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  <w:r w:rsidRPr="00B91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-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A2071C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6.</w:t>
            </w:r>
            <w:r w:rsidR="004C446B"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  <w:tr w:rsidR="004C446B" w:rsidRPr="00B91103" w:rsidTr="004C446B">
        <w:trPr>
          <w:trHeight w:val="414"/>
        </w:trPr>
        <w:tc>
          <w:tcPr>
            <w:tcW w:w="5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4C446B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  <w:r w:rsidRPr="00B9110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-2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46B" w:rsidRPr="00B91103" w:rsidRDefault="00A2071C" w:rsidP="004C4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8.</w:t>
            </w:r>
            <w:r w:rsidR="004C446B" w:rsidRPr="00B9110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</w:p>
        </w:tc>
      </w:tr>
    </w:tbl>
    <w:p w:rsidR="002957C9" w:rsidRPr="00B91103" w:rsidRDefault="002957C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2071C" w:rsidRPr="00B91103" w:rsidRDefault="00A2071C" w:rsidP="0074326B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:rsidR="00A2071C" w:rsidRPr="00B91103" w:rsidRDefault="00A2071C" w:rsidP="00A2071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2071C" w:rsidRPr="00B91103" w:rsidRDefault="00A2071C" w:rsidP="00A2071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2071C" w:rsidRPr="00B91103" w:rsidRDefault="00A2071C" w:rsidP="00A2071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2071C" w:rsidRPr="00B91103" w:rsidRDefault="00A2071C" w:rsidP="00A2071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2071C" w:rsidRPr="00B91103" w:rsidRDefault="00A2071C" w:rsidP="00A2071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741A9" w:rsidRDefault="005741A9" w:rsidP="00A2071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54454" w:rsidRPr="005741A9" w:rsidRDefault="00A2071C" w:rsidP="005741A9">
      <w:pPr>
        <w:ind w:left="708" w:firstLine="708"/>
        <w:rPr>
          <w:rFonts w:ascii="Times New Roman" w:hAnsi="Times New Roman" w:cs="Times New Roman"/>
          <w:sz w:val="16"/>
          <w:szCs w:val="16"/>
        </w:rPr>
      </w:pPr>
      <w:r w:rsidRPr="005741A9">
        <w:rPr>
          <w:rFonts w:ascii="Times New Roman" w:hAnsi="Times New Roman" w:cs="Times New Roman"/>
          <w:sz w:val="16"/>
          <w:szCs w:val="16"/>
        </w:rPr>
        <w:t xml:space="preserve">Ct : cycle </w:t>
      </w:r>
      <w:proofErr w:type="spellStart"/>
      <w:r w:rsidRPr="005741A9">
        <w:rPr>
          <w:rFonts w:ascii="Times New Roman" w:hAnsi="Times New Roman" w:cs="Times New Roman"/>
          <w:sz w:val="16"/>
          <w:szCs w:val="16"/>
        </w:rPr>
        <w:t>threshold</w:t>
      </w:r>
      <w:proofErr w:type="spellEnd"/>
    </w:p>
    <w:sectPr w:rsidR="00654454" w:rsidRPr="005741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1308"/>
    <w:rsid w:val="000A1308"/>
    <w:rsid w:val="001577E6"/>
    <w:rsid w:val="001C6CF9"/>
    <w:rsid w:val="00233A04"/>
    <w:rsid w:val="002957C9"/>
    <w:rsid w:val="002F436C"/>
    <w:rsid w:val="0032404F"/>
    <w:rsid w:val="00342001"/>
    <w:rsid w:val="0043172F"/>
    <w:rsid w:val="004C446B"/>
    <w:rsid w:val="005741A9"/>
    <w:rsid w:val="00654454"/>
    <w:rsid w:val="006D2195"/>
    <w:rsid w:val="006E5DC6"/>
    <w:rsid w:val="00740DEB"/>
    <w:rsid w:val="0074326B"/>
    <w:rsid w:val="00744663"/>
    <w:rsid w:val="008718A8"/>
    <w:rsid w:val="008D2717"/>
    <w:rsid w:val="00A2071C"/>
    <w:rsid w:val="00AA0E88"/>
    <w:rsid w:val="00AD228E"/>
    <w:rsid w:val="00B91103"/>
    <w:rsid w:val="00B96B39"/>
    <w:rsid w:val="00BB61F1"/>
    <w:rsid w:val="00BF0790"/>
    <w:rsid w:val="00D8256B"/>
    <w:rsid w:val="00D97008"/>
    <w:rsid w:val="00FD2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4C5DC"/>
  <w15:docId w15:val="{2F5669D0-286A-41DD-86C3-7E4FB1C5E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08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4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AN Issaka</dc:creator>
  <cp:lastModifiedBy>Issaka Maman</cp:lastModifiedBy>
  <cp:revision>13</cp:revision>
  <dcterms:created xsi:type="dcterms:W3CDTF">2018-01-25T10:56:00Z</dcterms:created>
  <dcterms:modified xsi:type="dcterms:W3CDTF">2018-04-20T12:00:00Z</dcterms:modified>
</cp:coreProperties>
</file>